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1B8" w:rsidRDefault="00FE01B8" w:rsidP="0064164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FE01B8">
        <w:rPr>
          <w:rFonts w:ascii="Times New Roman" w:hAnsi="Times New Roman" w:cs="Times New Roman"/>
          <w:b/>
          <w:sz w:val="28"/>
          <w:szCs w:val="24"/>
          <w:lang w:val="en-US"/>
        </w:rPr>
        <w:t>Supplementary Material</w:t>
      </w:r>
    </w:p>
    <w:p w:rsidR="001334DB" w:rsidRDefault="001334DB" w:rsidP="0064164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1334DB" w:rsidRDefault="001334DB" w:rsidP="0064164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1334DB" w:rsidRDefault="001334DB" w:rsidP="001334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inline distT="0" distB="0" distL="0" distR="0" wp14:anchorId="2E2E38B8" wp14:editId="3E42BE8A">
            <wp:extent cx="3752850" cy="5130762"/>
            <wp:effectExtent l="0" t="0" r="0" b="0"/>
            <wp:docPr id="6" name="Imagen 6" descr="C:\Users\ulab304\Desktop\Protein Science\Figuras\Supplementary_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lab304\Desktop\Protein Science\Figuras\Supplementary_figure_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5130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34DB" w:rsidRPr="00ED4896" w:rsidRDefault="001334DB" w:rsidP="001334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D4896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D489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ED4896">
        <w:rPr>
          <w:rFonts w:ascii="Times New Roman" w:hAnsi="Times New Roman" w:cs="Times New Roman"/>
          <w:sz w:val="24"/>
          <w:szCs w:val="24"/>
          <w:lang w:val="en-US"/>
        </w:rPr>
        <w:t xml:space="preserve"> Chromatographic runs. </w:t>
      </w:r>
      <w:r w:rsidRPr="00AA4C21">
        <w:rPr>
          <w:rFonts w:ascii="Times New Roman" w:hAnsi="Times New Roman" w:cs="Times New Roman"/>
          <w:sz w:val="24"/>
          <w:szCs w:val="24"/>
          <w:lang w:val="en-US"/>
        </w:rPr>
        <w:t>(A)</w:t>
      </w:r>
      <w:r w:rsidRPr="00ED4896">
        <w:rPr>
          <w:rFonts w:ascii="Times New Roman" w:hAnsi="Times New Roman" w:cs="Times New Roman"/>
          <w:sz w:val="24"/>
          <w:szCs w:val="24"/>
          <w:lang w:val="en-US"/>
        </w:rPr>
        <w:t xml:space="preserve"> Nickel-NTA affinity (His-trap HP column). 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D4896">
        <w:rPr>
          <w:rFonts w:ascii="Times New Roman" w:hAnsi="Times New Roman" w:cs="Times New Roman"/>
          <w:sz w:val="24"/>
          <w:szCs w:val="24"/>
          <w:lang w:val="en-US"/>
        </w:rPr>
        <w:t>) Gel filtration (Superdex 200 16/60 column). The truncated shape in both major peaks is due to saturation of the UV detector in the FPLC machine.</w:t>
      </w:r>
    </w:p>
    <w:p w:rsidR="001334DB" w:rsidRDefault="001334DB" w:rsidP="001334D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017AF" w:rsidRDefault="00A017AF" w:rsidP="00A017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017AF" w:rsidRDefault="00A017AF" w:rsidP="00A017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017AF" w:rsidRDefault="00A017AF" w:rsidP="00A017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inline distT="0" distB="0" distL="0" distR="0" wp14:anchorId="31F6B97C" wp14:editId="6136A263">
            <wp:extent cx="3686011" cy="2552700"/>
            <wp:effectExtent l="0" t="0" r="0" b="0"/>
            <wp:docPr id="2" name="Imagen 2" descr="C:\Sebastian\LOV-HK y dominios\Paper LOV-HK Acta F 2018\Supplementary Figure S2\Supplementary Figure S2_sin_capas_8.85c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Sebastian\LOV-HK y dominios\Paper LOV-HK Acta F 2018\Supplementary Figure S2\Supplementary Figure S2_sin_capas_8.85cm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011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17AF" w:rsidRPr="00ED4896" w:rsidRDefault="00A017AF" w:rsidP="00A017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D4896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D489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ED48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D4896">
        <w:rPr>
          <w:rFonts w:ascii="Times New Roman" w:hAnsi="Times New Roman" w:cs="Times New Roman"/>
          <w:sz w:val="24"/>
          <w:szCs w:val="24"/>
          <w:lang w:val="en-US"/>
        </w:rPr>
        <w:t>UV-Vis spectrum of purified LOV-HK (dark state, approx</w:t>
      </w:r>
      <w:r>
        <w:rPr>
          <w:rFonts w:ascii="Times New Roman" w:hAnsi="Times New Roman" w:cs="Times New Roman"/>
          <w:sz w:val="24"/>
          <w:szCs w:val="24"/>
          <w:lang w:val="en-US"/>
        </w:rPr>
        <w:t>imately</w:t>
      </w:r>
      <w:r w:rsidRPr="00ED4896">
        <w:rPr>
          <w:rFonts w:ascii="Times New Roman" w:hAnsi="Times New Roman" w:cs="Times New Roman"/>
          <w:sz w:val="24"/>
          <w:szCs w:val="24"/>
          <w:lang w:val="en-US"/>
        </w:rPr>
        <w:t xml:space="preserve"> 1.5 mg ml</w:t>
      </w:r>
      <w:r w:rsidRPr="00ED48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ED4896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  <w:r w:rsidRPr="00ED4896">
        <w:rPr>
          <w:rFonts w:ascii="Times New Roman" w:hAnsi="Times New Roman" w:cs="Times New Roman"/>
          <w:sz w:val="24"/>
          <w:szCs w:val="24"/>
          <w:lang w:val="en-US"/>
        </w:rPr>
        <w:t xml:space="preserve"> The inset highlights the characteristic absorption peaks of the bound FMN ligand in the dark </w:t>
      </w:r>
      <w:r w:rsidR="00E857E4">
        <w:rPr>
          <w:rFonts w:ascii="Times New Roman" w:hAnsi="Times New Roman" w:cs="Times New Roman"/>
          <w:sz w:val="24"/>
          <w:szCs w:val="24"/>
          <w:lang w:val="en-US"/>
        </w:rPr>
        <w:t>[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857E4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ED4896">
        <w:rPr>
          <w:rFonts w:ascii="Times New Roman" w:hAnsi="Times New Roman" w:cs="Times New Roman"/>
          <w:sz w:val="24"/>
          <w:szCs w:val="24"/>
          <w:lang w:val="en-US"/>
        </w:rPr>
        <w:t>, which serves as a good control for the absence of light contamination during the purification process.</w:t>
      </w:r>
    </w:p>
    <w:p w:rsidR="001334DB" w:rsidRDefault="001334DB" w:rsidP="0064164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A017AF" w:rsidRDefault="00A017AF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br w:type="page"/>
      </w:r>
    </w:p>
    <w:p w:rsidR="00AE1536" w:rsidRDefault="00AE1536" w:rsidP="0064164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641642" w:rsidRDefault="00AE1536" w:rsidP="006416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inline distT="0" distB="0" distL="0" distR="0" wp14:anchorId="3A833C46" wp14:editId="57AC26F0">
            <wp:extent cx="3841148" cy="2419350"/>
            <wp:effectExtent l="0" t="0" r="6985" b="0"/>
            <wp:docPr id="3" name="Imagen 3" descr="C:\Sebastian\LOV-HK y dominios\Paper LOV-HK Acta F 2018\Supplementary Figure S3\Supplementary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Sebastian\LOV-HK y dominios\Paper LOV-HK Acta F 2018\Supplementary Figure S3\Supplementary 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148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1536" w:rsidRPr="00ED4896" w:rsidRDefault="00AE1536" w:rsidP="00AE15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D4896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 w:rsidR="00A017A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ED489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ED48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D4896">
        <w:rPr>
          <w:rFonts w:ascii="Times New Roman" w:hAnsi="Times New Roman" w:cs="Times New Roman"/>
          <w:sz w:val="24"/>
          <w:szCs w:val="24"/>
          <w:lang w:val="en-US"/>
        </w:rPr>
        <w:t>Determination of the MW of LOV-HK (dark state) by static light scattering (SLS), on a Superdex 200 10/300 column (0.3 µg).</w:t>
      </w:r>
      <w:proofErr w:type="gramEnd"/>
      <w:r w:rsidRPr="00ED4896">
        <w:rPr>
          <w:rFonts w:ascii="Times New Roman" w:hAnsi="Times New Roman" w:cs="Times New Roman"/>
          <w:sz w:val="24"/>
          <w:szCs w:val="24"/>
          <w:lang w:val="en-US"/>
        </w:rPr>
        <w:t xml:space="preserve"> SLS at 90º as well as refractive index (RI) signals were monitored. Bovine serum albumin (MW 66.5 kDa) was used 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ED4896">
        <w:rPr>
          <w:rFonts w:ascii="Times New Roman" w:hAnsi="Times New Roman" w:cs="Times New Roman"/>
          <w:sz w:val="24"/>
          <w:szCs w:val="24"/>
          <w:lang w:val="en-US"/>
        </w:rPr>
        <w:t>standard.</w:t>
      </w:r>
    </w:p>
    <w:p w:rsidR="00AE1536" w:rsidRDefault="00AE1536" w:rsidP="00AE15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41642" w:rsidRDefault="00641642" w:rsidP="00A017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171A8" w:rsidRDefault="00F171A8" w:rsidP="006416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41642" w:rsidRDefault="0064164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C30A0" w:rsidRDefault="00BC30A0" w:rsidP="006416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8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51F34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ED489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D48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194D">
        <w:rPr>
          <w:rFonts w:ascii="Times New Roman" w:hAnsi="Times New Roman" w:cs="Times New Roman"/>
          <w:sz w:val="24"/>
          <w:szCs w:val="24"/>
          <w:lang w:val="en-US"/>
        </w:rPr>
        <w:t>Primers and protein sequence information</w:t>
      </w:r>
    </w:p>
    <w:tbl>
      <w:tblPr>
        <w:tblStyle w:val="Tablaconcuadrcula"/>
        <w:tblW w:w="100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7371"/>
      </w:tblGrid>
      <w:tr w:rsidR="00EE194D" w:rsidTr="001648BA">
        <w:trPr>
          <w:trHeight w:hRule="exact" w:val="1021"/>
        </w:trPr>
        <w:tc>
          <w:tcPr>
            <w:tcW w:w="2660" w:type="dxa"/>
            <w:vAlign w:val="center"/>
          </w:tcPr>
          <w:p w:rsidR="00EE194D" w:rsidRPr="00EE194D" w:rsidRDefault="00EE194D" w:rsidP="00641642">
            <w:pPr>
              <w:spacing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EE194D">
              <w:rPr>
                <w:rFonts w:ascii="Arial" w:hAnsi="Arial" w:cs="Arial"/>
                <w:szCs w:val="24"/>
                <w:lang w:val="en-US"/>
              </w:rPr>
              <w:t xml:space="preserve">Forward primer (cloning artifact </w:t>
            </w:r>
            <w:r w:rsidRPr="00EE194D">
              <w:rPr>
                <w:rFonts w:ascii="Arial" w:hAnsi="Arial" w:cs="Arial"/>
                <w:szCs w:val="24"/>
                <w:u w:val="single"/>
                <w:lang w:val="en-US"/>
              </w:rPr>
              <w:t>M</w:t>
            </w:r>
            <w:r w:rsidRPr="00EE194D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7371" w:type="dxa"/>
            <w:vAlign w:val="center"/>
          </w:tcPr>
          <w:p w:rsidR="00EE194D" w:rsidRPr="00EE194D" w:rsidRDefault="00EE194D" w:rsidP="00641642">
            <w:pPr>
              <w:spacing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EE194D">
              <w:rPr>
                <w:rFonts w:ascii="Arial" w:hAnsi="Arial" w:cs="Arial"/>
                <w:szCs w:val="24"/>
                <w:lang w:val="en-US"/>
              </w:rPr>
              <w:t>gtttaactttaagaaggagatatacat</w:t>
            </w:r>
            <w:r w:rsidRPr="00EE194D">
              <w:rPr>
                <w:rFonts w:ascii="Arial" w:hAnsi="Arial" w:cs="Arial"/>
                <w:szCs w:val="24"/>
                <w:u w:val="single"/>
                <w:lang w:val="en-US"/>
              </w:rPr>
              <w:t>atg</w:t>
            </w:r>
            <w:r w:rsidRPr="00EE194D">
              <w:rPr>
                <w:rFonts w:ascii="Arial" w:hAnsi="Arial" w:cs="Arial"/>
                <w:szCs w:val="24"/>
                <w:lang w:val="en-US"/>
              </w:rPr>
              <w:t>gcgctatcgcaggcaaccgatccctttcgg</w:t>
            </w:r>
          </w:p>
        </w:tc>
      </w:tr>
      <w:tr w:rsidR="00EE194D" w:rsidTr="001648BA">
        <w:trPr>
          <w:trHeight w:hRule="exact" w:val="1021"/>
        </w:trPr>
        <w:tc>
          <w:tcPr>
            <w:tcW w:w="2660" w:type="dxa"/>
            <w:vAlign w:val="center"/>
          </w:tcPr>
          <w:p w:rsidR="00EE194D" w:rsidRPr="00EE194D" w:rsidRDefault="00EE194D" w:rsidP="00641642">
            <w:pPr>
              <w:spacing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EE194D">
              <w:rPr>
                <w:rFonts w:ascii="Arial" w:hAnsi="Arial" w:cs="Arial"/>
                <w:szCs w:val="24"/>
                <w:lang w:val="en-US"/>
              </w:rPr>
              <w:t xml:space="preserve">Reverse primer (cloning artifact </w:t>
            </w:r>
            <w:r w:rsidRPr="00EE194D">
              <w:rPr>
                <w:rFonts w:ascii="Arial" w:hAnsi="Arial" w:cs="Arial"/>
                <w:szCs w:val="24"/>
                <w:u w:val="single"/>
                <w:lang w:val="en-US"/>
              </w:rPr>
              <w:t>HHHHHH</w:t>
            </w:r>
            <w:r w:rsidRPr="00EE194D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7371" w:type="dxa"/>
            <w:vAlign w:val="center"/>
          </w:tcPr>
          <w:p w:rsidR="00EE194D" w:rsidRPr="00EE194D" w:rsidRDefault="00EE194D" w:rsidP="00641642">
            <w:pPr>
              <w:spacing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EE194D">
              <w:rPr>
                <w:rFonts w:ascii="Arial" w:hAnsi="Arial" w:cs="Arial"/>
                <w:szCs w:val="24"/>
                <w:lang w:val="en-US"/>
              </w:rPr>
              <w:t>agccggatctca</w:t>
            </w:r>
            <w:r w:rsidRPr="00EE194D">
              <w:rPr>
                <w:rFonts w:ascii="Arial" w:hAnsi="Arial" w:cs="Arial"/>
                <w:szCs w:val="24"/>
                <w:u w:val="single"/>
                <w:lang w:val="en-US"/>
              </w:rPr>
              <w:t>gtggtggtggtggtggtg</w:t>
            </w:r>
            <w:r w:rsidRPr="00EE194D">
              <w:rPr>
                <w:rFonts w:ascii="Arial" w:hAnsi="Arial" w:cs="Arial"/>
                <w:szCs w:val="24"/>
                <w:lang w:val="en-US"/>
              </w:rPr>
              <w:t>cgcgatgcgctgttccggcacattgtggcc</w:t>
            </w:r>
          </w:p>
        </w:tc>
      </w:tr>
      <w:tr w:rsidR="00EE194D" w:rsidTr="001648BA">
        <w:tc>
          <w:tcPr>
            <w:tcW w:w="2660" w:type="dxa"/>
            <w:vAlign w:val="center"/>
          </w:tcPr>
          <w:p w:rsidR="00EE194D" w:rsidRPr="00EE194D" w:rsidRDefault="00EE194D" w:rsidP="00641642">
            <w:pPr>
              <w:spacing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EE194D">
              <w:rPr>
                <w:rFonts w:ascii="Arial" w:hAnsi="Arial" w:cs="Arial"/>
                <w:szCs w:val="24"/>
                <w:lang w:val="en-US"/>
              </w:rPr>
              <w:t>Amino acid sequence of the construct produced</w:t>
            </w:r>
          </w:p>
        </w:tc>
        <w:tc>
          <w:tcPr>
            <w:tcW w:w="7371" w:type="dxa"/>
            <w:vAlign w:val="center"/>
          </w:tcPr>
          <w:p w:rsidR="00EE194D" w:rsidRPr="00EE194D" w:rsidRDefault="00EE194D" w:rsidP="006C2142">
            <w:pPr>
              <w:spacing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EE194D">
              <w:rPr>
                <w:rFonts w:ascii="Arial" w:hAnsi="Arial" w:cs="Arial"/>
                <w:szCs w:val="24"/>
                <w:lang w:val="en-US"/>
              </w:rPr>
              <w:t>MALSQATDPFRAAVEFTLMPMLITNPHLPDNPIVFANPAFLKLTGYEADEVMGRNCRFLQGHGTDPAHVRAIKSAIAAEKPIDIDIINYKKSGEAFWNRLHISPVHNANGRLQHFVSSQLDVTLELSRLVELEKERKTLSIETARSKDQLDYIVEVANIGFWTREFYSGKMTCSAECRRIYGFTPDEPVHFDTILDLVVLEDRMTVVQKAHQAVTGEPYSIEYRIVTRLGETRWLETRAKALTGENPLVLGIVQDVTERKKAEANKALVSREIAHRFKNSMAMVQSI</w:t>
            </w:r>
            <w:r w:rsidR="006C2142">
              <w:rPr>
                <w:rFonts w:ascii="Arial" w:hAnsi="Arial" w:cs="Arial"/>
                <w:szCs w:val="24"/>
                <w:lang w:val="en-US"/>
              </w:rPr>
              <w:t>A</w:t>
            </w:r>
            <w:bookmarkStart w:id="0" w:name="_GoBack"/>
            <w:bookmarkEnd w:id="0"/>
            <w:r w:rsidRPr="00EE194D">
              <w:rPr>
                <w:rFonts w:ascii="Arial" w:hAnsi="Arial" w:cs="Arial"/>
                <w:szCs w:val="24"/>
                <w:lang w:val="en-US"/>
              </w:rPr>
              <w:t>NQTLRNTYDPEQANRLFSERLRALSQAHDMLLKENWAGATIQQICATALAPFNSTFANRIHMSGPHLLVSDRVTVALSLAFYELATNAVKYGALSNEKGVINITWAIMEDKGEKKFHMRWAESRGPEVMQPARRGFGQRLLHSVLAEELKAKCDVEFAASGLLIDVLAPITPEVFPGMGHNVPEQRIAHHHHHH</w:t>
            </w:r>
          </w:p>
        </w:tc>
      </w:tr>
    </w:tbl>
    <w:p w:rsidR="00EE194D" w:rsidRDefault="00EE194D" w:rsidP="006416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41642" w:rsidRPr="004E2BBA" w:rsidRDefault="00641642" w:rsidP="006416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41642" w:rsidRPr="004E2BBA" w:rsidSect="00EE194D">
      <w:footerReference w:type="default" r:id="rId10"/>
      <w:pgSz w:w="12240" w:h="15840"/>
      <w:pgMar w:top="993" w:right="900" w:bottom="709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6FD2" w:rsidRDefault="00EF6FD2" w:rsidP="00641642">
      <w:pPr>
        <w:spacing w:after="0" w:line="240" w:lineRule="auto"/>
      </w:pPr>
      <w:r>
        <w:separator/>
      </w:r>
    </w:p>
  </w:endnote>
  <w:endnote w:type="continuationSeparator" w:id="0">
    <w:p w:rsidR="00EF6FD2" w:rsidRDefault="00EF6FD2" w:rsidP="00641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2752037"/>
      <w:docPartObj>
        <w:docPartGallery w:val="Page Numbers (Bottom of Page)"/>
        <w:docPartUnique/>
      </w:docPartObj>
    </w:sdtPr>
    <w:sdtEndPr/>
    <w:sdtContent>
      <w:p w:rsidR="00641642" w:rsidRDefault="0064164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2142" w:rsidRPr="006C2142">
          <w:rPr>
            <w:noProof/>
            <w:lang w:val="es-ES"/>
          </w:rPr>
          <w:t>4</w:t>
        </w:r>
        <w:r>
          <w:fldChar w:fldCharType="end"/>
        </w:r>
      </w:p>
    </w:sdtContent>
  </w:sdt>
  <w:p w:rsidR="00641642" w:rsidRDefault="0064164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6FD2" w:rsidRDefault="00EF6FD2" w:rsidP="00641642">
      <w:pPr>
        <w:spacing w:after="0" w:line="240" w:lineRule="auto"/>
      </w:pPr>
      <w:r>
        <w:separator/>
      </w:r>
    </w:p>
  </w:footnote>
  <w:footnote w:type="continuationSeparator" w:id="0">
    <w:p w:rsidR="00EF6FD2" w:rsidRDefault="00EF6FD2" w:rsidP="00641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8C6"/>
    <w:rsid w:val="000C28F2"/>
    <w:rsid w:val="001334DB"/>
    <w:rsid w:val="001578C2"/>
    <w:rsid w:val="001648BA"/>
    <w:rsid w:val="00170AB9"/>
    <w:rsid w:val="001C6CD9"/>
    <w:rsid w:val="00221956"/>
    <w:rsid w:val="00233418"/>
    <w:rsid w:val="00246ABE"/>
    <w:rsid w:val="00273471"/>
    <w:rsid w:val="002D2A92"/>
    <w:rsid w:val="00317F45"/>
    <w:rsid w:val="00357E48"/>
    <w:rsid w:val="00383E95"/>
    <w:rsid w:val="00423DC3"/>
    <w:rsid w:val="004A19B4"/>
    <w:rsid w:val="004E2BBA"/>
    <w:rsid w:val="004F5CC5"/>
    <w:rsid w:val="00507C55"/>
    <w:rsid w:val="0054071A"/>
    <w:rsid w:val="00573C70"/>
    <w:rsid w:val="005A2F7E"/>
    <w:rsid w:val="00603114"/>
    <w:rsid w:val="00641642"/>
    <w:rsid w:val="006C2142"/>
    <w:rsid w:val="00731542"/>
    <w:rsid w:val="00805D0D"/>
    <w:rsid w:val="00832B11"/>
    <w:rsid w:val="00906E69"/>
    <w:rsid w:val="009A0185"/>
    <w:rsid w:val="00A017AF"/>
    <w:rsid w:val="00A018C6"/>
    <w:rsid w:val="00A02651"/>
    <w:rsid w:val="00A14E11"/>
    <w:rsid w:val="00A26E7C"/>
    <w:rsid w:val="00A64A35"/>
    <w:rsid w:val="00AA347A"/>
    <w:rsid w:val="00AA4C21"/>
    <w:rsid w:val="00AC6360"/>
    <w:rsid w:val="00AD3B15"/>
    <w:rsid w:val="00AE1536"/>
    <w:rsid w:val="00B11D0C"/>
    <w:rsid w:val="00B23803"/>
    <w:rsid w:val="00B30915"/>
    <w:rsid w:val="00B349F4"/>
    <w:rsid w:val="00B668E0"/>
    <w:rsid w:val="00BC30A0"/>
    <w:rsid w:val="00C12C4C"/>
    <w:rsid w:val="00CF61F3"/>
    <w:rsid w:val="00D51F34"/>
    <w:rsid w:val="00D824DE"/>
    <w:rsid w:val="00D96044"/>
    <w:rsid w:val="00DA2029"/>
    <w:rsid w:val="00E857E4"/>
    <w:rsid w:val="00EC6DBD"/>
    <w:rsid w:val="00ED4896"/>
    <w:rsid w:val="00EE194D"/>
    <w:rsid w:val="00EE65D6"/>
    <w:rsid w:val="00EF5981"/>
    <w:rsid w:val="00EF66F2"/>
    <w:rsid w:val="00EF6FD2"/>
    <w:rsid w:val="00F171A8"/>
    <w:rsid w:val="00F8480C"/>
    <w:rsid w:val="00FC7E99"/>
    <w:rsid w:val="00FE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B309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17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71A8"/>
    <w:rPr>
      <w:rFonts w:ascii="Tahoma" w:hAnsi="Tahoma" w:cs="Tahoma"/>
      <w:sz w:val="16"/>
      <w:szCs w:val="16"/>
    </w:rPr>
  </w:style>
  <w:style w:type="character" w:customStyle="1" w:styleId="Ttulo1Car">
    <w:name w:val="Título 1 Car"/>
    <w:basedOn w:val="Fuentedeprrafopredeter"/>
    <w:link w:val="Ttulo1"/>
    <w:uiPriority w:val="9"/>
    <w:rsid w:val="00B30915"/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table" w:styleId="Tablaconcuadrcula">
    <w:name w:val="Table Grid"/>
    <w:basedOn w:val="Tablanormal"/>
    <w:uiPriority w:val="59"/>
    <w:rsid w:val="00EE1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4164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41642"/>
  </w:style>
  <w:style w:type="paragraph" w:styleId="Piedepgina">
    <w:name w:val="footer"/>
    <w:basedOn w:val="Normal"/>
    <w:link w:val="PiedepginaCar"/>
    <w:uiPriority w:val="99"/>
    <w:unhideWhenUsed/>
    <w:rsid w:val="0064164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416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B309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17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71A8"/>
    <w:rPr>
      <w:rFonts w:ascii="Tahoma" w:hAnsi="Tahoma" w:cs="Tahoma"/>
      <w:sz w:val="16"/>
      <w:szCs w:val="16"/>
    </w:rPr>
  </w:style>
  <w:style w:type="character" w:customStyle="1" w:styleId="Ttulo1Car">
    <w:name w:val="Título 1 Car"/>
    <w:basedOn w:val="Fuentedeprrafopredeter"/>
    <w:link w:val="Ttulo1"/>
    <w:uiPriority w:val="9"/>
    <w:rsid w:val="00B30915"/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table" w:styleId="Tablaconcuadrcula">
    <w:name w:val="Table Grid"/>
    <w:basedOn w:val="Tablanormal"/>
    <w:uiPriority w:val="59"/>
    <w:rsid w:val="00EE1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4164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41642"/>
  </w:style>
  <w:style w:type="paragraph" w:styleId="Piedepgina">
    <w:name w:val="footer"/>
    <w:basedOn w:val="Normal"/>
    <w:link w:val="PiedepginaCar"/>
    <w:uiPriority w:val="99"/>
    <w:unhideWhenUsed/>
    <w:rsid w:val="0064164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41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footer" Target="footer1.xml"/>
   <Relationship Id="rId11" Type="http://schemas.openxmlformats.org/officeDocument/2006/relationships/fontTable" Target="fontTable.xml"/>
   <Relationship Id="rId12" Type="http://schemas.openxmlformats.org/officeDocument/2006/relationships/theme" Target="theme/theme1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image" Target="media/image1.tiff"/>
   <Relationship Id="rId8" Type="http://schemas.openxmlformats.org/officeDocument/2006/relationships/image" Target="media/image2.tiff"/>
   <Relationship Id="rId9" Type="http://schemas.openxmlformats.org/officeDocument/2006/relationships/image" Target="media/image3.tiff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4</Pages>
  <Words>255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